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List of reactions removed from the model. </w:t>
      </w:r>
      <w:r>
        <w:rPr>
          <w:rFonts w:eastAsia="Times New Roman" w:cs="Times New Roman" w:ascii="Times New Roman" w:hAnsi="Times New Roman"/>
          <w:shd w:fill="FFFFFF" w:val="clear"/>
        </w:rPr>
        <w:t>206 reactions were removed from the draft model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3"/>
        <w:gridCol w:w="4593"/>
      </w:tblGrid>
      <w:tr>
        <w:trPr/>
        <w:tc>
          <w:tcPr>
            <w:tcW w:w="49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action Name</w:t>
            </w:r>
          </w:p>
        </w:tc>
        <w:tc>
          <w:tcPr>
            <w:tcW w:w="4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acti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#19 reactions with acceptors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821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 + 1/1 Acceptor &lt;&gt; 1/1 L-DELTA1-PYRROLINE_5-CARBOXYLATE + 1/1 Donor-H2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8.1.6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ulfurated-Sulfur-Acceptors + 1/1 DETHIOBIOTIN + 2/1 S-ADENOSYLMETHIONINE -&gt; 1/1 BIOTIN + 2/1 CH33ADO + 2/1 MET + 1/1 Unsulfurated-Sulfur-Acceptor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2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Glucosylated-Glucose-Acceptors + 1/1 WATER -&gt; 1/1 Non-Glucosylated-Glucose-Acceptors + 1/1 GLC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2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Galactosylated-Galactose-Acceptors + 1/1 WATER -&gt; 1/1 Non-Galactosylated-Galactose-Acceptors + 1/1 GALACTOS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14.99.30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NEUROSPORENE + 1/1 OXYGEN-MOLECULE + 1/1 Donor-H2 -&gt; 1/1 CPD1F-114 + 2/1 WATER + 1/1 Accepto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0666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11463 + 1/1 OXYGEN-MOLECULE + 1/1 Donor-H2 -&gt; 1/1 CPD-11464 + 2/1 WATER + 1/1 Accepto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0667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11469 + 1/1 OXYGEN-MOLECULE + 1/1 Donor-H2 -&gt; 1/1 CPD-11468 + 2/1 WATER + 1/1 Accepto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8022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1F-98 + 1/1 OXYGEN-MOLECULE + 1/1 Donor-H2 -&gt; 1/1 NEUROSPORENE + 2/1 WATER + 1/1 Accepto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QUALENE-MONOOXYGE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QUALENE + 1/1 OXYGEN-MOLECULE + 1/1 Donor-H2 -&gt; 1/1 EPOXYSQUALENE + 1/1 WATER + 1/1 Accepto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EME-OXYGENASE-DECYCLIZING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HEME + 3/1 OXYGEN-MOLECULE + 3/1 Donor-H2 -&gt; 1/1 BILIVERDINE + 1/1 FE+2 + 1/1 CARBON-MONOXIDE + 3/1 Acceptor + 3/1 WATE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2301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ISOVALERYL-COA + 1/1 Acceptor -&gt; 1/1 3-METHYL-CROTONYL-COA + 1/1 Donor-H2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14.19.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tearoyl-ACPs + 1/1 Donor-H2 + 1/1 OXYGEN-MOLECULE -&gt; 1/1 Oleoyl-ACPs + 1/1 Acceptor + 2/1 WATE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EOXYHYPUSINE-MONOOXYGE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9973 + 1/1 OXYGEN-MOLECULE + 1/1 Donor-H2 -&gt; 1/1 EIF5A-HYPUSINE + 1/1 WATER + 1/1 Accepto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KYNURENINE-78-HYDROXYL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OXYGEN-MOLECULE + 1/1 Donor-H2 + 1/1 KYNURENATE -&gt; 1/1 Acceptor + 1/1 CPD-274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UCC-FUM-OXRED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UC + 1/1 Acceptor &lt;&gt; 1/1 FUM + 1/1 Donor-H2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5.99.1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4209 + 1/1 Acceptor + 1/1 WATER -&gt; 1/1 PRENAL + 1/1 Donor-H2 + 1/1 ADENIN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ARCOSINE-DEHYDROGE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WATER + 1/1 Acceptor + 1/1 SARCOSINE -&gt; 1/1 Donor-H2 + 1/1 FORMALDEHYDE + 1/1 GLY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DH-DEHYDROGE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cceptor + 1/1 NADH -&gt; 1/1 Donor-H2 + 1/1 NAD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6.99.5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NADH + 1/1 PROTON + 1/1 Acceptor -&gt; 1/1 NAD + 1/1 Donor-H2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#10 reactions with peptides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9.9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ein-gamma-glutamates -&gt; 1/1 GLT + 1/1 Peptid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5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General-Protein-Substrates -&gt; 1/1 Peptides + 1/1 Peptid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1.9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General-Protein-Substrates -&gt; 1/1 Peptides + 1/1 Peptid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1.89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ptides-with-Leader-Sequence -&gt; 1/1 Peptides + 1/1 Leader-Sequenc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YLAMINOACYL-PEPTID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N-Acetyl-Peptides + 1/1 WATER -&gt; 1/1 Peptides + 1/1 N-Acylated-Amino-Acid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AMMA-GLUTAMYLTRANSF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5-L-GLUTAMYL-PEPTIDE + 1/1 Amino-Acids-20 -&gt; 1/1 5-L-GLUTAMYL-L-AMINO-ACID + 1/1 Peptid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3.1.97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GLYCYL-PEPTIDE + 1/1 TETRADECANOYL-COA -&gt; 1/1 N-TETRADECANOYLGLYCYL-PEPTIDE + 1/1 CO-A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PTIDE-ALPHA-N-ACETYLTRANSF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CETYL-COA + 1/1 Peptides -&gt; 1/1 N-ACETYLPEPTIDE + 1/1 CO-A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2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General-Protein-Substrates -&gt; 1/1 Peptides + 1/1 Peptid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1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eptides + 1/1 WATER -&gt; 1/1 Amino-Acids-20 + 1/1 Peptid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##50 incomplete reactions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1.10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1.18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1.5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3.9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6.5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6.6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9.5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1.5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1.9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5.1.5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99.1.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.99.1.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1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11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2.16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37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55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1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1.10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2.2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1.9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4.6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4.64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39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1.2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2.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2.34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4.40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2.2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1.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1.26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3.4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23.40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5.1.5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11.5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2605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21.7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26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26.1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26.4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27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27.9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4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14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4082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7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78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6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4.1.207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2.4.1.24-RXN  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119 reactions that are non-plant/involve substrates or products like RNA,DNA,Folate,ssRNA,mRNA,tRNA/similar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XTRIN-DEXTRA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1-4-alpha-D-Glucan+ 1/1 1-6-alpha-D-glucan-&gt; 1/1 1-4-alpha-D-Glucan+ 1/1 1-6-alpha-D-gluca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2.1.68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1-6-alpha-D-glucan+ 1/1 WATER-&gt; 1/1 1-6-alpha-D-glucan+ 1/1 MALTOS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NA-DIRECTED-RNA-POLYM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Nucleoside-Triphosphates+ 1/1 RNAs-&gt; 1/1 PPI+ 1/1 RNA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NA-DIRECTED-DNA-POLYM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Deoxy-Ribonucleoside-Triphosphates+ 1/1 DNA-N-&gt; 1/1 PPI+ 1/1 DNA-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NA-LIGASE-ATP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+ 1/1 Deoxynucleotides+ 1/1 DEOXYNUCLEOTIDESM-&gt; 1/1 AMP+ 1/1 PPI+ 1/1 Deoxynucleotid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NA-DIRECTED-RNA-POLYM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RNAs+ 1/1 Nucleoside-Triphosphates-&gt; 1/1 RNAs+ 1/1 PPI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7668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UDP-GLUCOSE+ 1/1 POLY-GLUCOSYLATED-GLYCOGENINS-&gt; 1/1 POLY-GLUCOSYLATED-GLYCOGENINS+ 1/1 U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3741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ll-Folates+ 1/1 WATER-&gt; 1/1 GLT+ 1/1 All-Folat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COHOL-DEHYDROG-GENERIC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lcohols+ 1/1 NAD&lt;&gt; 1/1 Aldehydes-Or-Ketones+ 1/1 NADH+ 1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9597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imary-Amines+ 1/1 WATER+ 1/1 OXYGEN-MOLECULE-&gt; 1/1 Aldehydes+ 1/1 AMMONIA+ 1/1 HYDROGEN-PEROXID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8635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 CPD-8653+ 1/1 HYDROGEN-PEROXIDE-&gt; 1/1 CPD-8653+ 1/1 CPD-8890+ 2/1 WATE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4.1.24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NDP-glucoses+ 1/1 1-4-alpha-D-Glucan-&gt; 1/1 Nucleoside-Diphosphates+ 1/1 1-4-alpha-D-Gluca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4.11.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OLYPEPTIDE-&gt; 2/1 POLYPEPTID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MYLOSUC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UCROSE+ 1/1 1-4-alpha-D-Glucan-&gt; 1/1 FRU+ 1/1 1-4-alpha-D-Gluca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-AMINO-ACID-OXID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OXYGEN-MOLECULE+ 1/1 WATER+ 1/1 Amino-Acids-20-&gt; 1/1 AMMONIA+ 1/1 HYDROGEN-PEROXIDE+ 1/1 2-Oxo-Acid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6601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5-L-GLUTAMYL-L-AMINO-ACID+ 1/1 CYS-GLY&lt;- 1/1 Amino-Acids-20+ 1/1 GLUTATHION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9917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Long-Chain-Fatty-Acids+ 1/1 CO-A+ 1/1 ATP-&gt; 1/1 Fatty-Acyl-CoA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IOTIN-CARBOXYL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BCCP-dimers+ 1/1 HCO3+ 1/1 ATP&lt;&gt; 1/1 Pi+ 1/1 Carboxybiotin-BCCP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7.7.8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RNAs+ 1/1 Pi&lt;&gt; 1/1 RNAs+ 1/1 Nucleoside-Diphosphat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SERPHOSPHA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hosphoserines+ 1/1 WATER-&gt; 1/1 Serines+ 1/1 Pi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2103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1-4-alpha-D-galacturonosyl+ 1/1 WATER-&gt; 1/1 1-4-alpha-D-galacturonosyl+ 1/1 1-4-alpha-D-galacturonosyl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332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imary-Alcohols+ 2/1 Cytochromes-CL-Ox-&gt; 1/1 Aldehydes+ 2/1 Cytochromes-CL-Red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034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12004+ 1/1 NAD+&lt;&gt; 1/1 CPD-255+ 1/1 NADH+ 1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035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12004+ 1/1 NAD&lt;&gt; 1/1 CPD-10353+ 1/1 NADH+ 1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8642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 PROTON+ 1/1 OXALO-SUCCINATE+ 1/1 NADP-&gt; 1/1 2-KETOGLUTARATE+ 1/1 CARBON-DIOXIDE+ 1/1 NADPH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TECHOL-12-DIOXYGE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ATECHOL+ 1/1 OXYGEN-MOLECULE-&gt; 2/1 PROTON+ 1/1 CIS-CIS-MUCONAT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TECHOL-2-3-DIOXYGE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111+ 1/1 OXYGEN-MOLECULE-&gt; 1/1 PROTON+ 1/1 2H6OH2-4DIENOAT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TECHOL-23-DIOXYGE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ATECHOL+ 1/1 OXYGEN-MOLECULE&lt;&gt; 1/1 PROTON+ 1/1 HYDROXYMUCONATE-SALD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218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111+ 1/1 OXYGEN-MOLECULE-&gt; 1/1 CPD-8782+ 1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219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4-METHYLCATECHOL+ 1/1 OXYGEN-MOLECULE-&gt; 1/1 CPD-8781+ 1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HENOL-2-MONOOXYGE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OXYGEN-MOLECULE+ 1/1 NADPH+ 1/1 PHENOL-&gt; 1/1 WATER+ 1/1 NADP+ 1/1 CATECHOL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4.1.1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UDP-GLUCOSE+ 1/1 1-4-alpha-D-Glucan-&gt; 1/1 1-4-alpha-D-Glucan+ 1/1 U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OLYNUCLEOTIDE-ADENYLYLTRANSF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+ 1/1 mRNAs-&gt; 1/1 PPI+ 1/1 mRNA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NA-DIRECTED-DNA-POLYM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Deoxy-Ribonucleoside-Triphosphates+ 1/1 DNA-N-&gt; 1/1 PPI+ 1/1 DNA-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1483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1 FE+2+ 4/1 PROTON+ 1/1 OXYGEN-MOLECULE-&gt; 4/1 FE+3+ 2/1 WATE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26.5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0-2352-&gt; 1/1 CPD0-2353+ 1/1 ssRNA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6480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0-2354-&gt; 1/1 tRNAs+ 1/1 ssRNA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6528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YHAV-DEGRADATION-SUBSTRATE-MRNA-&gt; 2/1 ssRNA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6529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YHAV-DEGRADATION-SUBSTRATE-RRNA-&gt; 2/1 ssRNA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1.26.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RNASE-III-MRNA-PROCESSING-SUBSTRATE-&gt; 1/1 RNASE-III-PROCESSING-PRODUCT-MRNA+ 2/1 ssRNA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MINOCYL-TRNA-HYDROL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WATER+ 1/1 N-Substituted-Aminoacyl-tRNA-&gt; 1/1 All-tRNAs+ 1/1 N-Substituted-Amino-Acid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UCONATE-CYCLOISOM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741&lt;- 1/1 PROTON+ 1/1 CIS-CIS-MUCONAT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1.1.39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MAL+ 1/1 NAD-&gt; 1/1 NADH+ 1/1 CARBON-DIOXIDE+ 1/1 PYRUVAT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YROS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TYR-tRNAs+ 1/1 TYR+ 1/1 ATP-&gt; 1/1 Charged-TYR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THION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MET-tRNAs+ 1/1 MET+ 1/1 ATP-&gt; 1/1 Charged-MET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2161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SEC-tRNAs+ 1/1 SER+ 1/1 ATP-&gt; 1/1 L-seryl-SEC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ER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SER-tRNAs+ 1/1 SER+ 1/1 ATP-&gt; 1/1 Charged-SER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SPARTAT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ASP-tRNAs+ 1/1 L-ASPARTATE+ 1/1 ATP-&gt; 1/1 Charged-ASP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LYC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GLY-tRNAs+ 1/1 GLY+ 1/1 ATP-&gt; 1/1 Charged-GLY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L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PRO-tRNAs+ 1/1 PRO+ 1/1 ATP-&gt; 1/1 Charged-PRO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STE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CYS-tRNAs+ 1/1 CYS+ 1/1 ATP-&gt; 1/1 Charged-CYS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LUTAM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GLN-tRNAs+ 1/1 GLN+ 1/1 ATP-&gt; 1/1 Charged-GLN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RGIN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ARG-tRNAs+ 1/1 ARG+ 1/1 ATP-&gt; 1/1 Charged-ARG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YPTOPHAN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TRP+ 1/1 TRP-tRNAs+ 1/1 ATP-&gt; 1/1 AMP+ 1/1 PPI+ 1/1 Charged-TRP-tRNA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HENYLALAN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PHE-tRNAs+ 1/1 PHE+ 1/1 ATP-&gt; 1/1 Charged-PHE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ISTID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HIS-tRNAs+ 1/1 HIS+ 1/1 ATP-&gt; 1/1 Charged-HIS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SPARAG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ASN-tRNAs+ 1/1 ASN+ 1/1 ATP-&gt; 1/1 Charged-ASN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HREON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THR-tRNAs+ 1/1 THR+ 1/1 ATP-&gt; 1/1 Charged-THR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EUC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LEU-tRNAs+ 1/1 LEU+ 1/1 ATP-&gt; 1/1 Charged-LEU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SOLEUC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ILE-tRNAs+ 1/1 ILE+ 1/1 ATP-&gt; 1/1 Charged-ILE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YS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LYS+ 1/1 LYS-tRNAs+ 1/1 ATP-&gt; 1/1 Charged-LYS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AN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ALA-tRNAs+ 1/1 L-ALPHA-ALANINE+ 1/1 ATP-&gt; 1/1 Charged-ALA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VALINE--TRNA-LIG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+ 1/1 VAL-tRNAs+ 1/1 VAL+ 1/1 ATP-&gt; 1/1 Charged-VAL-tRNAs+ 1/1 PPI+ 1/1 A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7.11.2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+ 1/1 General-Protein-Substrates-&gt; 1/1 ADP+ 1/1 General-Phos-Protein-Substrat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7.11.24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+ 1/1 General-Protein-Substrates-&gt; 1/1 ADP+ 1/1 General-Phos-Protein-Substrat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7.12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+ 1/1 General-Protein-Substrates-&gt; 1/1 ADP+ 1/1 General-Phos-Protein-Substrat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7.12.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+ 1/1 General-Protein-Substrates-&gt; 1/1 ADP+ 1/1 General-Phos-Protein-Substrat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NA-POLYMERASE-SUBUNIT-KI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+ 1/1 DNA-directed-RNA-polymerases-&gt; 1/1 ADP+ 1/1 Phospho-DNA-directed-RNA-polymeras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3962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CETALD+ 1/1 NADP+ 1/1 WATER-&gt; 1/1 ACET+ 1/1 NADPH+ 2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ANINE-DEHYDROGE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NAD+ 1/1 WATER+ 1/1 L-ALPHA-ALANINE&lt;&gt; 2/1 PROTON+ 1/1 AMMONIA+ 1/1 NADH+ 1/1 PYRUVAT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825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Long-linear-glucans+ 1/1 WATER-&gt; 1/1 Short-glucan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LACTDEHYDROGFAD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D-LACTATE+ 1/1 Quinones-&gt; 1/1 PYRUVATE+ 1/1 Reduced-Quinone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845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23S-rRNA-uridine-2552+ 1/1 S-ADENOSYLMETHIONINE-&gt; 1/1 23S-rRNA-2-O-methyluridine2552+ 1/1 ADENOSYL-HOMO-CY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633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16S-rRNA-adenine1518-adenine1519+ 4/1 S-ADENOSYLMETHIONINE-&gt; 1/1 16S-rRNA-N6-dimethyladenine1518-1519+ 4/1 ADENOSYL-HOMO-CY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586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-ADENOSYLMETHIONINE+ 1/1 23S-rRNA-adenine-2503-&gt; 1/1 ADENOSYL-HOMO-CYS+ 1/1 23S-rRNA-2-methyladenine2503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NA-GUANINE-N7--METHYLTRANSF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-ADENOSYLMETHIONINE+ 1/1 All-tRNAs-&gt; 1/1 ADENOSYL-HOMO-CYS+ 1/1 tRNAs-with-N7-methyl-guanin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NA-ADENINE-N1--METHYLTRANSF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ll-tRNAs+ 1/1 S-ADENOSYLMETHIONINE-&gt; 1/1 ADENOSYL-HOMO-CYS+ 1/1 tRNA-Containing-N1-Methyladenin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NA-GUANINE-N2--METHYLTRANSF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ll-tRNAs+ 1/1 S-ADENOSYLMETHIONINE-&gt; 1/1 ADENOSYL-HOMO-CYS+ 1/1 tRNA-Containing-N2-Methylguanin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578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-ADENOSYLMETHIONINE+ 1/1 16S-rRNA-guanine-527-&gt; 1/1 ADENOSYL-HOMO-CYS+ 1/1 16S-rRNA-N7-methylguanine527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RNA-GUANINE-N7--METHYLTRANSF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G5-pppR-mRNAs+ 1/1 S-ADENOSYLMETHIONINE-&gt; 1/1 ADENOSYL-HOMO-CYS+ 1/1 m7G5-pppR-mRNA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373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3-carboxy-3-dimethylammonio-propyl-L-his+ 1/1 S-ADENOSYLMETHIONINE-&gt; 1/1 DIPHTINE+ 1/1 ADENOSYL-HOMO-CYS+ 1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374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2-3-CARBOXY-3-METHYLAMMONIOPROPYL-L-+ 1/1 S-ADENOSYLMETHIONINE-&gt; 1/1 3-carboxy-3-dimethylammonio-propyl-L-his+ 1/1 ADENOSYL-HOMO-CYS+ 1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NA-PSEUDOURIDINE-SYNTHASE-I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tRNA-uridine-38-40-&gt; 1/1 tRNA-pseudouridine-38-40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6515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-ADENOSYLMETHIONINE+ 1/1 16S-rRNA-guanine-966-&gt; 1/1 ADENOSYL-HOMO-CYS+ 1/1 16S-rRNA-N2-methylguanine966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596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23S-rRNA-adenine-1618+ 1/1 S-ADENOSYLMETHIONINE-&gt; 1/1 23S-rRNA-N6-methyladenine1618+ 1/1 ADENOSYL-HOMO-CY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634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18S-rRNA-adenine1779-adenine1780+ 4/1 S-ADENOSYLMETHIONINE-&gt; 1/1 18S-rRNA-N6-dimethyladenine1779-1780+ 4/1 ADENOSYL-HOMO-CY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DENYLATECYC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-&gt; 1/1 CAMP+ 1/1 PPI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ANSENOYLCOARED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aturated-Fatty-Acyl-CoA+ 1/1 NADP-&gt; 1/1 TRANS-D2-ENOYL-COA+ 1/1 NADPH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8001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 NAD+ 1/1 HISTIDINOL-&gt; 1/1 HIS+ 2/1 NADH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L-DEH-GLYOX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MAL+ 1/1 NAD-&gt; 1/1 PROTON+ 1/1 OXALACETIC_ACID+ 1/1 NADH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9951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THREO-DS-ISO-CITRATE+ 1/1 NADP-&gt; 1/1 OXALO-SUCCINATE+ 1/1 NADPH+ 1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0-1147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SUC-COA+ 1/1 Oxo-glutarate-dehydrogenase-DH-lipoyl&lt;&gt; 1/1 CO-A+ 1/1 Oxo-glutarate-dehydro-suc-DH-lipoyl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NNKIN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MANNOSE+ 1/1 ATP-&gt; 1/1 PROTON+ 1/1 MANNOSE-6P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5.1.5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CETYLSERINE+ 1/1 PYRAZOLE-&gt; 1/1 PROTON+ 1/1 CPD-670+ 1/1 ACET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7461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CETYLSERINE+ 1/1 DIHYDROXYPIRIDIN-CPD-&gt; 1/1 AMINO-ETCETERA-PYRIDIN-1-YL-PROPANOATE+ 2/1 PROTON+ 1/1 ACET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6622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YS-GLY+ 1/1 WATER-&gt; 1/1 CYS+ 1/1 GLY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STAGLY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L-CYSTATHIONINE+ 1/1 WATER&lt;&gt; 1/1 PROTON+ 1/1 AMMONIA+ 1/1 2-OXOBUTANOATE+ 1/1 CY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CYSDESULF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YS+ 1/1 WATER-&gt; 1/1 AMMONIA+ 1/1 PYRUVATE+ 1/1 HS+ 1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MP-SYN-NH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MMONIA+ 1/1 XANTHOSINE-5-PHOSPHATE+ 1/1 ATP-&gt; 1/1 AMP+ 1/1 PPI+ 1/1 GM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8.4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HOMOCYSTINE+ 2/1 GLUTATHIONE-&gt; 1/1 OXIDIZED-GLUTATHIONE+ 2/1 HOMO-CYS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CVT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MINOMETHYLDIHYDROLIPOYL-GCVH+ 1/1 THF-&gt; 1/1 DIHYDROLIPOYL-GCVH+ 1/1 METHYLENE-THF+ 1/1 AMMONIA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6.3.44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Xenobiotic + 1/1 WATER + 1/1 ATP -&gt; 1/1 Xenobiotic + 1/1 Pi 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6.3.6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 + 1/1 WATER + 1/1 ATP -&gt; 1/1 PROTON + 1/1 Pi 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6.3.8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A+2 + 1/1 WATER + 1/1 ATP -&gt; 1/1 CA+2 + 1/1 Pi 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6.4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WATER + 1/1 ATP -&gt; 1/1 PROTON + 1/1 Pi 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135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 + 1/1 WATER -&gt; 1/1 PROTON + 1/1 ADP + 1/1 Pi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11109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 + 1/1 WATER -&gt; 1/1 PROTON + 1/1 ADP + 1/1 Pi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6.4.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WATER + 1/1 ATP -&gt; 1/1 PROTON + 1/1 Pi 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6.3.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hospholipids + 1/1 ATP + 1/1 WATER -&gt; 1/1 Phospholipids + 1/1 ADP + 1/1 Pi + 2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TPSYN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/1 PROTON + 1/1 WATER + 1/1 ATP &lt;&gt; 4/1 PROTON + 1/1 Pi 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6.3.3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D+2 + 1/1 WATER + 1/1 ATP -&gt; 1/1 CD+2 + 1/1 Pi 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.6.3.5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ZN+2 + 1/1 WATER + 1/1 ATP -&gt; 1/1 ZN+2 + 1/1 Pi + 1/1 A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TBALT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/1 PROTON + 1/1 AMMONIA + 1/1 2-OXOBUTANOATE + 1/1 SUC -&gt; 1/1 O-SUCCINYL-L-HOMOSERINE + 1/1 WATER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7.4.22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ATP + 1/1 UMP &lt;&gt; 1/1 ADP + 1/1 UDP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1F-146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1F-98 -&gt; 1/1 CPD1F-114 + 4/1 PROTON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6283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FORMYL-THF-GLU-N + 1/1 ADP + 1/1 Pi -&gt; 1/1 THF-GLU-N + 1/1 ATP + 1/1 FORMAT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YOSIN-LIGHT-CHAIN-PHOSPHAT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WATER + 1/1 CPD-8563 -&gt; 2/1 PROTON + 1/1 Pi + 1/1 CPD-8564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9217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PROTON + 1/1 ALL-TRANS-HEXAPRENYL-DIPHOSPHATE + 1/1 DIHYDROXYNAPHTHOATE -&gt; 1/1 CPD-12116 + 1/1 PPI + 1/1 CARBON-DIOXID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XN-9358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CPD-9610 + 1/1 DIHYDROXYNAPHTHOATE + 1/1 PROTON -&gt; 1/1 CPD-12119 + 1/1 PPI + 1/1 CARBON-DIOXIDE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CTP-DEAM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WATER + 1/1 DCTP -&gt; 1/1 DUTP + 1/1 AMMONIA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UTYRATE-KIN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"BUTYRIC_ACID" + 1/1 "ATP" &lt;&gt; 1/1 "BUTYRYL-P" + 1/1 "ADP"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ETYLHOMOSER-CYS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"CPD-667" + 1/1 "HS" -&gt; 1/1 "HOMO-CYS" + 1/1 "ACET"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HOSPHATE-BUTYRYLTRANSFERASE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"BUTYRYL-COA" + 1/1 "Pi" &lt;&gt; 1/1 "BUTYRYL-P" + 1/1 "CO-A"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11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"BUTYRYL-COA" + 1/1 "ACET" &lt;&gt; 1/1 "ACETYL-COA" + 1/1 "BUTYRIC_ACID"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8.4.8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 "Red-Thioredoxin" + 1.0 "PAPS" -&gt; 1.0 "PAP" + 1.0 "SO3" + 1.0 "Ox-Thioredoxin"</w:t>
            </w:r>
          </w:p>
        </w:tc>
      </w:tr>
      <w:tr>
        <w:trPr/>
        <w:tc>
          <w:tcPr>
            <w:tcW w:w="4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EPHENATE-DEHYDROGENASE-(NADP)-RXN</w:t>
            </w:r>
          </w:p>
        </w:tc>
        <w:tc>
          <w:tcPr>
            <w:tcW w:w="45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"NADP" + 1/1 "PREPHENATE" -&gt; 1/1 "NADPH" + 1/1 "P-HYDROXY-PHENYLPYRUVATE" + 1/1 "CARBON-DIOXIDE"</w:t>
            </w:r>
          </w:p>
        </w:tc>
      </w:tr>
      <w:tr>
        <w:trPr/>
        <w:tc>
          <w:tcPr>
            <w:tcW w:w="49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PIONATE-COA-TRANSFERASE-RXN</w:t>
            </w:r>
          </w:p>
        </w:tc>
        <w:tc>
          <w:tcPr>
            <w:tcW w:w="45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 "ACETYL-COA" + 1/1 "PROPIONATE" -&gt; 1/1 "PROPIONYL-COA" + 1/1 "ACET"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6:30:00Z</dcterms:created>
  <dc:creator>Ankita Chatterjee</dc:creator>
  <dc:description/>
  <cp:keywords/>
  <dc:language>en-US</dc:language>
  <cp:lastModifiedBy>Swastik Phulera</cp:lastModifiedBy>
  <dcterms:modified xsi:type="dcterms:W3CDTF">2017-09-13T04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